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0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668"/>
        <w:gridCol w:w="425"/>
        <w:gridCol w:w="412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2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25"/>
        <w:gridCol w:w="567"/>
        <w:gridCol w:w="426"/>
      </w:tblGrid>
      <w:tr w:rsidR="00C93691" w:rsidRPr="006F0E0B" w:rsidTr="00D92107">
        <w:trPr>
          <w:trHeight w:val="989"/>
        </w:trPr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  <w:proofErr w:type="spellEnd"/>
          </w:p>
        </w:tc>
        <w:tc>
          <w:tcPr>
            <w:tcW w:w="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1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61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2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52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3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9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11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84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12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13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18</w:t>
            </w:r>
          </w:p>
        </w:tc>
        <w:tc>
          <w:tcPr>
            <w:tcW w:w="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47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20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21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22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23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41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43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29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30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32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62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A65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Nests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  <w:proofErr w:type="spellEnd"/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</w:tcPr>
          <w:p w:rsidR="00C93691" w:rsidRPr="006F0E0B" w:rsidRDefault="00C93691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  <w:proofErr w:type="spellEnd"/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Atigua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ANT)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03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Barbados L. (BLE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/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&lt;EndNote&gt;&lt;Cite&gt;&lt;Author&gt;Browne&lt;/Author&gt;&lt;Year&gt;2010&lt;/Year&gt;&lt;RecNum&gt;225&lt;/RecNum&gt;&lt;record&gt;&lt;rec-number&gt;225&lt;/rec-number&gt;&lt;foreign-keys&gt;&lt;key app="EN" db-id="5a29z9e97dvd2jeds28xtf9hptz9r5a5e9w0"&gt;225&lt;/key&gt;&lt;/foreign-keys&gt;&lt;ref-type name="Journal Article"&gt;17&lt;/ref-type&gt;&lt;contributors&gt;&lt;authors&gt;&lt;author&gt;Browne, D.&lt;/author&gt;&lt;author&gt;Horrocks, J.&lt;/author&gt;&lt;author&gt;Abreu-Grobois, A.&lt;/author&gt;&lt;/authors&gt;&lt;/contributors&gt;&lt;titles&gt;&lt;title&gt;Population subdivision in hawksbill turtles nesting on Barbados, west Indies, determined from mitochondrial DNA control region sequences.&lt;/title&gt;&lt;secondary-title&gt;Conservation Genetics&lt;/secondary-title&gt;&lt;/titles&gt;&lt;periodical&gt;&lt;full-title&gt;Conservation Genetics&lt;/full-title&gt;&lt;abbr-1&gt;Conserv. Genet.&lt;/abbr-1&gt;&lt;/periodical&gt;&lt;pages&gt;1541-1546&lt;/pages&gt;&lt;volume&gt;11&lt;/volume&gt;&lt;number&gt;4&lt;/number&gt;&lt;dates&gt;&lt;year&gt;2010&lt;/year&gt;&lt;/dates&gt;&lt;urls&gt;&lt;/urls&gt;&lt;/record&gt;&lt;/Cite&gt;&lt;/EndNote&gt;</w:instrTex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2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50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Barbados W. (BWI)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/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&lt;EndNote&gt;&lt;Cite&gt;&lt;Author&gt;Browne&lt;/Author&gt;&lt;Year&gt;2010&lt;/Year&gt;&lt;RecNum&gt;225&lt;/RecNum&gt;&lt;record&gt;&lt;rec-number&gt;225&lt;/rec-number&gt;&lt;foreign-keys&gt;&lt;key app="EN" db-id="5a29z9e97dvd2jeds28xtf9hptz9r5a5e9w0"&gt;225&lt;/key&gt;&lt;/foreign-keys&gt;&lt;ref-type name="Journal Article"&gt;17&lt;/ref-type&gt;&lt;contributors&gt;&lt;authors&gt;&lt;author&gt;Browne, D.&lt;/author&gt;&lt;author&gt;Horrocks, J.&lt;/author&gt;&lt;author&gt;Abreu-Grobois, A.&lt;/author&gt;&lt;/authors&gt;&lt;/contributors&gt;&lt;titles&gt;&lt;title&gt;Population subdivision in hawksbill turtles nesting on Barbados, west Indies, determined from mitochondrial DNA control region sequences.&lt;/title&gt;&lt;secondary-title&gt;Conservation Genetics&lt;/secondary-title&gt;&lt;/titles&gt;&lt;periodical&gt;&lt;full-title&gt;Conservation Genetics&lt;/full-title&gt;&lt;abbr-1&gt;Conserv. Genet.&lt;/abbr-1&gt;&lt;/periodical&gt;&lt;pages&gt;1541-1546&lt;/pages&gt;&lt;volume&gt;11&lt;/volume&gt;&lt;number&gt;4&lt;/number&gt;&lt;dates&gt;&lt;year&gt;2010&lt;/year&gt;&lt;/dates&gt;&lt;urls&gt;&lt;/urls&gt;&lt;/record&gt;&lt;/Cite&gt;&lt;/EndNote&gt;</w:instrTex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2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Brazil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BRZ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0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Costa Rica (CRI)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3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Cuba (CUB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Guadeloupe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GUA)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5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Mexico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MEX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1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Nicaragua (NIC)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0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Puerto Rico (PRV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/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&lt;EndNote&gt;&lt;Cite&gt;&lt;Author&gt;Velez-Zuazo&lt;/Author&gt;&lt;Year&gt;2008&lt;/Year&gt;&lt;RecNum&gt;21&lt;/RecNum&gt;&lt;record&gt;&lt;rec-number&gt;21&lt;/rec-number&gt;&lt;foreign-keys&gt;&lt;key app="EN" db-id="5a29z9e97dvd2jeds28xtf9hptz9r5a5e9w0"&gt;21&lt;/key&gt;&lt;/foreign-keys&gt;&lt;ref-type name="Journal Article"&gt;17&lt;/ref-type&gt;&lt;contributors&gt;&lt;authors&gt;&lt;author&gt;Velez-Zuazo, X.&lt;/author&gt;&lt;author&gt;Ramos, W. D.&lt;/author&gt;&lt;author&gt;van Dam, R. P.&lt;/author&gt;&lt;author&gt;Diez, C. E.&lt;/author&gt;&lt;author&gt;Abreu-Grobois, A.&lt;/author&gt;&lt;author&gt;McMillan, W. O.&lt;/author&gt;&lt;/authors&gt;&lt;/contributors&gt;&lt;titles&gt;&lt;title&gt;Dispersal, recruitment and migratory behaviour in a hawksbill sea turtle aggregation&lt;/title&gt;&lt;secondary-title&gt;Molecular Ecology&lt;/secondary-title&gt;&lt;/titles&gt;&lt;periodical&gt;&lt;full-title&gt;Molecular Ecology&lt;/full-title&gt;&lt;abbr-1&gt;Mol. Ecol.&lt;/abbr-1&gt;&lt;/periodical&gt;&lt;pages&gt;839-853&lt;/pages&gt;&lt;volume&gt;17&lt;/volume&gt;&lt;number&gt;3&lt;/number&gt;&lt;dates&gt;&lt;year&gt;2008&lt;/year&gt;&lt;pub-dates&gt;&lt;date&gt;Feb&lt;/date&gt;&lt;/pub-dates&gt;&lt;/dates&gt;&lt;accession-num&gt;CCC:000252558500012&lt;/accession-num&gt;&lt;urls&gt;&lt;related-urls&gt;&lt;url&gt;&amp;lt;Go to ISI&amp;gt;://000252558500012&lt;/url&gt;&lt;/related-urls&gt;&lt;/urls&gt;&lt;/record&gt;&lt;/Cite&gt;&lt;/EndNote&gt;</w:instrTex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3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74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US Virgin 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Isl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. (USV)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2"/>
                <w:szCs w:val="12"/>
                <w:lang w:eastAsia="en-GB"/>
              </w:rPr>
            </w:r>
            <w:r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  <w:r w:rsidRPr="006F0E0B">
              <w:rPr>
                <w:color w:val="000000"/>
                <w:sz w:val="12"/>
                <w:szCs w:val="12"/>
                <w:lang w:eastAsia="en-GB"/>
              </w:rPr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1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D.R. 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Jaragua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DRJ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PS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4.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/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&lt;EndNote&gt;&lt;Cite&gt;&lt;Author&gt;Revuelta&lt;/Author&gt;&lt;Year&gt;2012&lt;/Year&gt;&lt;RecNum&gt;242&lt;/RecNum&gt;&lt;record&gt;&lt;rec-number&gt;242&lt;/rec-number&gt;&lt;foreign-keys&gt;&lt;key app="EN" db-id="5a29z9e97dvd2jeds28xtf9hptz9r5a5e9w0"&gt;242&lt;/key&gt;&lt;/foreign-keys&gt;&lt;ref-type name="Journal Article"&gt;17&lt;/ref-type&gt;&lt;contributors&gt;&lt;authors&gt;&lt;author&gt;Revuelta, O.&lt;/author&gt;&lt;author&gt;León, Y.M.&lt;/author&gt;&lt;author&gt;Feliz, P.&lt;/author&gt;&lt;author&gt;Godley, B. J.&lt;/author&gt;&lt;author&gt;Raga, A.&lt;/author&gt;&lt;author&gt;Tomás, J.&lt;/author&gt;&lt;/authors&gt;&lt;/contributors&gt;&lt;titles&gt;&lt;title&gt;Protected areas host important remnants of marine turtle nesting stocks in the Dominican Republic.&lt;/title&gt;&lt;secondary-title&gt;Oryx&lt;/secondary-title&gt;&lt;/titles&gt;&lt;periodical&gt;&lt;full-title&gt;Oryx&lt;/full-title&gt;&lt;/periodical&gt;&lt;pages&gt;348-358&lt;/pages&gt;&lt;volume&gt;46&lt;/volume&gt;&lt;number&gt;3&lt;/number&gt;&lt;dates&gt;&lt;year&gt;2012&lt;/year&gt;&lt;/dates&gt;&lt;urls&gt;&lt;/urls&gt;&lt;/record&gt;&lt;/Cite&gt;&lt;/EndNote&gt;</w:instrTex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4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D.R. 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Saona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DRS)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PS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3691" w:rsidRPr="006F0E0B" w:rsidRDefault="00143CDF" w:rsidP="00C93691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begin"/>
            </w:r>
            <w:r w:rsidR="00C93691">
              <w:rPr>
                <w:color w:val="000000"/>
                <w:sz w:val="12"/>
                <w:szCs w:val="12"/>
                <w:lang w:eastAsia="en-GB"/>
              </w:rPr>
              <w:instrText xml:space="preserve"> ADDIN EN.CITE &lt;EndNote&gt;&lt;Cite&gt;&lt;Author&gt;Revuelta&lt;/Author&gt;&lt;Year&gt;2012&lt;/Year&gt;&lt;RecNum&gt;242&lt;/RecNum&gt;&lt;record&gt;&lt;rec-number&gt;242&lt;/rec-number&gt;&lt;foreign-keys&gt;&lt;key app="EN" db-id="5a29z9e97dvd2jeds28xtf9hptz9r5a5e9w0"&gt;242&lt;/key&gt;&lt;/foreign-keys&gt;&lt;ref-type name="Journal Article"&gt;17&lt;/ref-type&gt;&lt;contributors&gt;&lt;authors&gt;&lt;author&gt;Revuelta, O.&lt;/author&gt;&lt;author&gt;León, Y.M.&lt;/author&gt;&lt;author&gt;Feliz, P.&lt;/author&gt;&lt;author&gt;Godley, B. J.&lt;/author&gt;&lt;author&gt;Raga, A.&lt;/author&gt;&lt;author&gt;Tomás, J.&lt;/author&gt;&lt;/authors&gt;&lt;/contributors&gt;&lt;titles&gt;&lt;title&gt;Protected areas host important remnants of marine turtle nesting stocks in the Dominican Republic.&lt;/title&gt;&lt;secondary-title&gt;Oryx&lt;/secondary-title&gt;&lt;/titles&gt;&lt;periodical&gt;&lt;full-title&gt;Oryx&lt;/full-title&gt;&lt;/periodical&gt;&lt;pages&gt;348-358&lt;/pages&gt;&lt;volume&gt;46&lt;/volume&gt;&lt;number&gt;3&lt;/number&gt;&lt;dates&gt;&lt;year&gt;2012&lt;/year&gt;&lt;/dates&gt;&lt;urls&gt;&lt;/urls&gt;&lt;/record&gt;&lt;/Cite&gt;&lt;/EndNote&gt;</w:instrTex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separate"/>
            </w:r>
            <w:r w:rsidR="00C93691">
              <w:rPr>
                <w:noProof/>
                <w:color w:val="000000"/>
                <w:sz w:val="12"/>
                <w:szCs w:val="12"/>
                <w:lang w:eastAsia="en-GB"/>
              </w:rPr>
              <w:t>[4]</w:t>
            </w:r>
            <w:r w:rsidRPr="006F0E0B">
              <w:rPr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</w:tr>
      <w:tr w:rsidR="00C93691" w:rsidRPr="006F0E0B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3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8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45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4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  <w:r w:rsidRPr="006F0E0B">
              <w:rPr>
                <w:color w:val="000000"/>
                <w:sz w:val="12"/>
                <w:szCs w:val="12"/>
                <w:lang w:eastAsia="en-GB"/>
              </w:rPr>
              <w:t>7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93691" w:rsidRPr="006F0E0B" w:rsidRDefault="00C93691" w:rsidP="00D92107">
            <w:pPr>
              <w:jc w:val="center"/>
              <w:rPr>
                <w:color w:val="000000"/>
                <w:sz w:val="12"/>
                <w:szCs w:val="12"/>
                <w:lang w:eastAsia="en-GB"/>
              </w:rPr>
            </w:pPr>
          </w:p>
        </w:tc>
      </w:tr>
    </w:tbl>
    <w:p w:rsidR="00C93691" w:rsidRPr="004E222E" w:rsidRDefault="00C93691" w:rsidP="00C93691">
      <w:pPr>
        <w:spacing w:line="480" w:lineRule="auto"/>
        <w:jc w:val="both"/>
        <w:rPr>
          <w:sz w:val="4"/>
          <w:szCs w:val="4"/>
          <w:lang w:val="en-GB"/>
        </w:rPr>
      </w:pPr>
    </w:p>
    <w:p w:rsidR="00C93691" w:rsidRDefault="00C93691">
      <w:pPr>
        <w:spacing w:after="200" w:line="276" w:lineRule="auto"/>
      </w:pPr>
      <w:r>
        <w:br w:type="page"/>
      </w:r>
    </w:p>
    <w:p w:rsidR="00C93691" w:rsidRPr="003C0D4D" w:rsidRDefault="00C93691" w:rsidP="00C93691">
      <w:pPr>
        <w:rPr>
          <w:u w:val="single"/>
        </w:rPr>
      </w:pPr>
      <w:proofErr w:type="spellStart"/>
      <w:r w:rsidRPr="003C0D4D">
        <w:rPr>
          <w:u w:val="single"/>
        </w:rPr>
        <w:lastRenderedPageBreak/>
        <w:t>References</w:t>
      </w:r>
      <w:proofErr w:type="spellEnd"/>
    </w:p>
    <w:p w:rsidR="00C93691" w:rsidRDefault="00C93691" w:rsidP="00C93691"/>
    <w:p w:rsidR="00C93691" w:rsidRDefault="00143CDF" w:rsidP="00C93691">
      <w:pPr>
        <w:ind w:left="720" w:hanging="720"/>
        <w:rPr>
          <w:noProof/>
        </w:rPr>
      </w:pPr>
      <w:r>
        <w:fldChar w:fldCharType="begin"/>
      </w:r>
      <w:r w:rsidR="00C93691">
        <w:instrText xml:space="preserve"> ADDIN EN.REFLIST </w:instrText>
      </w:r>
      <w:r>
        <w:fldChar w:fldCharType="separate"/>
      </w:r>
      <w:r w:rsidR="00C93691">
        <w:rPr>
          <w:noProof/>
        </w:rPr>
        <w:t>1. Leroux RA, Dutton PH, Abreu-Grobois FA, Lagueux CJ, Campbell CL, et al. (2012) Re-examination of Population Structure and Phylogeography of Hawksbill Turtles in the Wider Caribbean Using Longer mtDNA Sequences. J Hered 103: 806-820.</w:t>
      </w:r>
    </w:p>
    <w:p w:rsidR="00C93691" w:rsidRDefault="00C93691" w:rsidP="00C93691">
      <w:pPr>
        <w:ind w:left="720" w:hanging="720"/>
        <w:rPr>
          <w:noProof/>
        </w:rPr>
      </w:pPr>
      <w:r>
        <w:rPr>
          <w:noProof/>
        </w:rPr>
        <w:t>2. Browne D, Horrocks J, Abreu-Grobois A (2010) Population subdivision in hawksbill turtles nesting on Barbados, west Indies, determined from mitochondrial DNA control region sequences. Conserv Genet 11: 1541-1546.</w:t>
      </w:r>
    </w:p>
    <w:p w:rsidR="00C93691" w:rsidRDefault="00C93691" w:rsidP="00C93691">
      <w:pPr>
        <w:ind w:left="720" w:hanging="720"/>
        <w:rPr>
          <w:noProof/>
        </w:rPr>
      </w:pPr>
      <w:r>
        <w:rPr>
          <w:noProof/>
        </w:rPr>
        <w:t>3. Velez-Zuazo X, Ramos WD, van Dam RP, Diez CE, Abreu-Grobois A, et al. (2008) Dispersal, recruitment and migratory behaviour in a hawksbill sea turtle aggregation. Mol Ecol 17: 839-853.</w:t>
      </w:r>
    </w:p>
    <w:p w:rsidR="00C93691" w:rsidRDefault="00C93691" w:rsidP="00C93691">
      <w:pPr>
        <w:ind w:left="720" w:hanging="720"/>
        <w:rPr>
          <w:noProof/>
        </w:rPr>
      </w:pPr>
      <w:r>
        <w:rPr>
          <w:noProof/>
        </w:rPr>
        <w:t>4. Revuelta O, León YM, Feliz P, Godley BJ, Raga A, et al. (2012) Protected areas host important remnants of marine turtle nesting stocks in the Dominican Republic. Oryx 46: 348-358.</w:t>
      </w:r>
    </w:p>
    <w:p w:rsidR="00C93691" w:rsidRDefault="00C93691" w:rsidP="00C93691">
      <w:pPr>
        <w:ind w:left="720" w:hanging="720"/>
        <w:rPr>
          <w:noProof/>
        </w:rPr>
      </w:pPr>
    </w:p>
    <w:p w:rsidR="00BE3D82" w:rsidRPr="00C93691" w:rsidRDefault="00143CDF" w:rsidP="00C93691">
      <w:r>
        <w:fldChar w:fldCharType="end"/>
      </w:r>
    </w:p>
    <w:sectPr w:rsidR="00BE3D82" w:rsidRPr="00C93691" w:rsidSect="00A568EA">
      <w:pgSz w:w="16838" w:h="11906" w:orient="landscape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258D" w:rsidRDefault="007D258D" w:rsidP="00BE3D82">
      <w:r>
        <w:separator/>
      </w:r>
    </w:p>
  </w:endnote>
  <w:endnote w:type="continuationSeparator" w:id="0">
    <w:p w:rsidR="007D258D" w:rsidRDefault="007D258D" w:rsidP="00BE3D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258D" w:rsidRDefault="007D258D" w:rsidP="00BE3D82">
      <w:r>
        <w:separator/>
      </w:r>
    </w:p>
  </w:footnote>
  <w:footnote w:type="continuationSeparator" w:id="0">
    <w:p w:rsidR="007D258D" w:rsidRDefault="007D258D" w:rsidP="00BE3D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A655D4"/>
    <w:multiLevelType w:val="hybridMultilevel"/>
    <w:tmpl w:val="B6AA42F2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reraslibray-Converted.enl&lt;/item&gt;&lt;/Libraries&gt;&lt;/ENLibraries&gt;"/>
  </w:docVars>
  <w:rsids>
    <w:rsidRoot w:val="00DC7EEB"/>
    <w:rsid w:val="00007904"/>
    <w:rsid w:val="000C5613"/>
    <w:rsid w:val="000D7D5C"/>
    <w:rsid w:val="00143CDF"/>
    <w:rsid w:val="001C6C9B"/>
    <w:rsid w:val="002C5D25"/>
    <w:rsid w:val="00391ECF"/>
    <w:rsid w:val="003C0D4D"/>
    <w:rsid w:val="0045081E"/>
    <w:rsid w:val="004E5211"/>
    <w:rsid w:val="00546E7C"/>
    <w:rsid w:val="005856D4"/>
    <w:rsid w:val="006C0A1B"/>
    <w:rsid w:val="00706109"/>
    <w:rsid w:val="007363D9"/>
    <w:rsid w:val="00783C46"/>
    <w:rsid w:val="007D258D"/>
    <w:rsid w:val="00801A1E"/>
    <w:rsid w:val="008F245A"/>
    <w:rsid w:val="00935FC1"/>
    <w:rsid w:val="00B53F32"/>
    <w:rsid w:val="00BA7C35"/>
    <w:rsid w:val="00BB1CA6"/>
    <w:rsid w:val="00BB3767"/>
    <w:rsid w:val="00BE3D82"/>
    <w:rsid w:val="00C93691"/>
    <w:rsid w:val="00D3259B"/>
    <w:rsid w:val="00D44142"/>
    <w:rsid w:val="00D52166"/>
    <w:rsid w:val="00DC7EEB"/>
    <w:rsid w:val="00DF0BFA"/>
    <w:rsid w:val="00E27CBD"/>
    <w:rsid w:val="00E93CFA"/>
    <w:rsid w:val="00F12A37"/>
    <w:rsid w:val="00F95B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6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D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12A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2A37"/>
  </w:style>
  <w:style w:type="paragraph" w:styleId="Footer">
    <w:name w:val="footer"/>
    <w:basedOn w:val="Normal"/>
    <w:link w:val="FooterChar"/>
    <w:unhideWhenUsed/>
    <w:rsid w:val="00F12A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F12A37"/>
  </w:style>
  <w:style w:type="character" w:styleId="Hyperlink">
    <w:name w:val="Hyperlink"/>
    <w:rsid w:val="005856D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6D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6D4"/>
    <w:rPr>
      <w:rFonts w:ascii="Tahoma" w:eastAsia="Times New Roman" w:hAnsi="Tahoma" w:cs="Times New Roman"/>
      <w:sz w:val="16"/>
      <w:szCs w:val="16"/>
      <w:lang w:val="ca-ES" w:eastAsia="es-ES"/>
    </w:rPr>
  </w:style>
  <w:style w:type="character" w:styleId="CommentReference">
    <w:name w:val="annotation reference"/>
    <w:semiHidden/>
    <w:rsid w:val="005856D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856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856D4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5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56D4"/>
    <w:rPr>
      <w:b/>
      <w:bCs/>
    </w:rPr>
  </w:style>
  <w:style w:type="character" w:styleId="PageNumber">
    <w:name w:val="page number"/>
    <w:basedOn w:val="DefaultParagraphFont"/>
    <w:rsid w:val="005856D4"/>
  </w:style>
  <w:style w:type="character" w:styleId="LineNumber">
    <w:name w:val="line number"/>
    <w:basedOn w:val="DefaultParagraphFont"/>
    <w:rsid w:val="005856D4"/>
  </w:style>
  <w:style w:type="character" w:customStyle="1" w:styleId="longtext">
    <w:name w:val="long_text"/>
    <w:basedOn w:val="DefaultParagraphFont"/>
    <w:rsid w:val="005856D4"/>
  </w:style>
  <w:style w:type="paragraph" w:customStyle="1" w:styleId="Sombreadovistoso-nfasis11">
    <w:name w:val="Sombreado vistoso - Énfasis 11"/>
    <w:hidden/>
    <w:uiPriority w:val="99"/>
    <w:semiHidden/>
    <w:rsid w:val="005856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56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56D4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LightShading1">
    <w:name w:val="Light Shading1"/>
    <w:basedOn w:val="TableNormal"/>
    <w:uiPriority w:val="60"/>
    <w:rsid w:val="005856D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C93691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5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0</Words>
  <Characters>61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Carreras</dc:creator>
  <cp:lastModifiedBy>Carlos Carreras</cp:lastModifiedBy>
  <cp:revision>5</cp:revision>
  <dcterms:created xsi:type="dcterms:W3CDTF">2013-03-21T17:17:00Z</dcterms:created>
  <dcterms:modified xsi:type="dcterms:W3CDTF">2013-05-09T11:01:00Z</dcterms:modified>
</cp:coreProperties>
</file>